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ED2ED" w14:textId="77777777" w:rsidR="00F25D1D" w:rsidRPr="007F6053" w:rsidRDefault="00F25D1D" w:rsidP="00F25D1D">
      <w:pPr>
        <w:spacing w:line="240" w:lineRule="auto"/>
        <w:rPr>
          <w:b/>
          <w:bCs/>
        </w:rPr>
      </w:pPr>
      <w:r w:rsidRPr="007F6053">
        <w:rPr>
          <w:b/>
          <w:bCs/>
          <w:sz w:val="20"/>
          <w:szCs w:val="20"/>
        </w:rPr>
        <w:t>S2 Table. Association between GS and varia</w:t>
      </w:r>
      <w:r>
        <w:rPr>
          <w:b/>
          <w:bCs/>
          <w:sz w:val="20"/>
          <w:szCs w:val="20"/>
        </w:rPr>
        <w:t>bles</w:t>
      </w:r>
      <w:r w:rsidRPr="007F6053">
        <w:rPr>
          <w:b/>
          <w:bCs/>
          <w:sz w:val="20"/>
          <w:szCs w:val="20"/>
        </w:rPr>
        <w:t xml:space="preserve"> including family history of breast cancer</w:t>
      </w:r>
    </w:p>
    <w:tbl>
      <w:tblPr>
        <w:tblStyle w:val="PlainTable31"/>
        <w:tblW w:w="9479" w:type="dxa"/>
        <w:tblLayout w:type="fixed"/>
        <w:tblLook w:val="0600" w:firstRow="0" w:lastRow="0" w:firstColumn="0" w:lastColumn="0" w:noHBand="1" w:noVBand="1"/>
      </w:tblPr>
      <w:tblGrid>
        <w:gridCol w:w="1579"/>
        <w:gridCol w:w="1580"/>
        <w:gridCol w:w="1580"/>
        <w:gridCol w:w="1580"/>
        <w:gridCol w:w="1580"/>
        <w:gridCol w:w="1580"/>
      </w:tblGrid>
      <w:tr w:rsidR="00F25D1D" w:rsidRPr="007F6053" w14:paraId="30DDF3D5" w14:textId="77777777" w:rsidTr="00AB50D7">
        <w:trPr>
          <w:trHeight w:val="196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CEA28B" w14:textId="77777777" w:rsidR="00F25D1D" w:rsidRPr="007F6053" w:rsidRDefault="00F25D1D" w:rsidP="00AB50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3E7D2B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GS &lt; 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4D02F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GS ≥ 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374B0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dds ratio</w:t>
            </w:r>
          </w:p>
          <w:p w14:paraId="0D606712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≥ 8 / &lt; 8</w:t>
            </w:r>
          </w:p>
          <w:p w14:paraId="465EDCEE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E6390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Univariate</w:t>
            </w:r>
          </w:p>
          <w:p w14:paraId="1A4E61A2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440EB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Multivariate</w:t>
            </w:r>
          </w:p>
          <w:p w14:paraId="5A3B52A2" w14:textId="77777777" w:rsidR="00F25D1D" w:rsidRPr="007F6053" w:rsidRDefault="00F25D1D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25D1D" w:rsidRPr="007F6053" w14:paraId="3CCFDF6F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00A32" w14:textId="77777777" w:rsidR="00F25D1D" w:rsidRPr="007F6053" w:rsidRDefault="00F25D1D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Age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F3F582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7 (63–72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E51CB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8 (63–7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34C338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321988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10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A363E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533</w:t>
            </w:r>
          </w:p>
        </w:tc>
      </w:tr>
      <w:tr w:rsidR="00F25D1D" w:rsidRPr="007F6053" w14:paraId="4B37E833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BB8948" w14:textId="77777777" w:rsidR="00F25D1D" w:rsidRPr="007F6053" w:rsidRDefault="00F25D1D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BMI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E4E78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23.66 (21.97–25.36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653E17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23.52 (21.81–25.5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0BD2CC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298CD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88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CCCF43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731</w:t>
            </w:r>
          </w:p>
        </w:tc>
      </w:tr>
      <w:tr w:rsidR="00F25D1D" w:rsidRPr="007F6053" w14:paraId="0557551F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D3C279" w14:textId="77777777" w:rsidR="00F25D1D" w:rsidRPr="007F6053" w:rsidRDefault="00F25D1D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History of smoking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85C8B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58 (56.83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3305D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90 (54.55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340E5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94</w:t>
            </w:r>
          </w:p>
          <w:p w14:paraId="4E1D5440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62–1.43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60AE4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63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CBF64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587</w:t>
            </w:r>
          </w:p>
        </w:tc>
      </w:tr>
      <w:tr w:rsidR="00F25D1D" w:rsidRPr="007F6053" w14:paraId="7F9D053D" w14:textId="77777777" w:rsidTr="00AB50D7">
        <w:trPr>
          <w:trHeight w:val="732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69280F" w14:textId="77777777" w:rsidR="00F25D1D" w:rsidRPr="007F6053" w:rsidRDefault="00F25D1D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SA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3277DB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.3 (4.98–8.77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CCD14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9.2 (5.86–20.5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42B70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36A37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CE83A5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</w:tr>
      <w:tr w:rsidR="00F25D1D" w:rsidRPr="007F6053" w14:paraId="0D57476F" w14:textId="77777777" w:rsidTr="00AB50D7">
        <w:trPr>
          <w:trHeight w:val="732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DEED1F" w14:textId="77777777" w:rsidR="00F25D1D" w:rsidRPr="007F6053" w:rsidRDefault="00F25D1D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High T sta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B90C3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8 (6.1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2D3BCA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49 (27.34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BA200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3.84</w:t>
            </w:r>
          </w:p>
          <w:p w14:paraId="1C62D03D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1.97–7.48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DB7FEA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6FFFD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</w:tr>
      <w:tr w:rsidR="00F25D1D" w:rsidRPr="007F6053" w14:paraId="41C52BAF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C1B7A" w14:textId="77777777" w:rsidR="00F25D1D" w:rsidRPr="007F6053" w:rsidRDefault="00F25D1D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Breast FCH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971354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85 (29.0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D4898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50 (27.7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66C936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83</w:t>
            </w:r>
          </w:p>
          <w:p w14:paraId="4641D5DD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53–1.32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B6506E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CF5B2E">
              <w:rPr>
                <w:sz w:val="20"/>
                <w:szCs w:val="20"/>
              </w:rPr>
              <w:t>0.80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8814C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854</w:t>
            </w:r>
          </w:p>
        </w:tc>
      </w:tr>
      <w:tr w:rsidR="00F25D1D" w:rsidRPr="007F6053" w14:paraId="66D2913F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29A1C7" w14:textId="77777777" w:rsidR="00F25D1D" w:rsidRPr="007F6053" w:rsidRDefault="00F25D1D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ther FCH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303AE5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85 (29.0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501060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48 (26.67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0FAA7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.06</w:t>
            </w:r>
          </w:p>
          <w:p w14:paraId="3FECD952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67–1.61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59F3E7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8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EF24F" w14:textId="77777777" w:rsidR="00F25D1D" w:rsidRPr="007F6053" w:rsidRDefault="00F25D1D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960</w:t>
            </w:r>
          </w:p>
        </w:tc>
      </w:tr>
    </w:tbl>
    <w:p w14:paraId="371B01D8" w14:textId="77777777" w:rsidR="00F25D1D" w:rsidRPr="007F6053" w:rsidRDefault="00F25D1D" w:rsidP="00F25D1D">
      <w:pPr>
        <w:spacing w:line="240" w:lineRule="auto"/>
      </w:pPr>
      <w:r w:rsidRPr="007F6053">
        <w:rPr>
          <w:sz w:val="20"/>
          <w:szCs w:val="20"/>
        </w:rPr>
        <w:t xml:space="preserve">Clinical T stage </w:t>
      </w:r>
      <w:r>
        <w:rPr>
          <w:sz w:val="20"/>
          <w:szCs w:val="20"/>
        </w:rPr>
        <w:t xml:space="preserve">was </w:t>
      </w:r>
      <w:r w:rsidRPr="007F6053">
        <w:rPr>
          <w:sz w:val="20"/>
          <w:szCs w:val="20"/>
        </w:rPr>
        <w:t>defined per TNM classification</w:t>
      </w:r>
      <w:r w:rsidRPr="000D4907">
        <w:rPr>
          <w:sz w:val="20"/>
          <w:szCs w:val="20"/>
        </w:rPr>
        <w:t>.</w:t>
      </w:r>
      <w:r w:rsidRPr="00550BF6">
        <w:rPr>
          <w:sz w:val="20"/>
          <w:szCs w:val="20"/>
        </w:rPr>
        <w:t xml:space="preserve"> BMI, body mass index; CI, confidence interval;</w:t>
      </w:r>
      <w:r w:rsidRPr="007F6053">
        <w:rPr>
          <w:sz w:val="21"/>
          <w:szCs w:val="21"/>
        </w:rPr>
        <w:t xml:space="preserve"> </w:t>
      </w:r>
      <w:r w:rsidRPr="007F6053">
        <w:rPr>
          <w:sz w:val="20"/>
          <w:szCs w:val="20"/>
        </w:rPr>
        <w:t>FCH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family cancer history; </w:t>
      </w:r>
      <w:r w:rsidRPr="007F6053">
        <w:rPr>
          <w:rFonts w:hint="eastAsia"/>
          <w:sz w:val="20"/>
          <w:szCs w:val="20"/>
        </w:rPr>
        <w:t>G</w:t>
      </w:r>
      <w:r w:rsidRPr="007F6053">
        <w:rPr>
          <w:sz w:val="20"/>
          <w:szCs w:val="20"/>
        </w:rPr>
        <w:t>S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Gleason score; IQR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interquartile range; PSA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prostate specific antigen.</w:t>
      </w:r>
    </w:p>
    <w:p w14:paraId="22227AC9" w14:textId="77777777" w:rsidR="00F25D1D" w:rsidRPr="007F6053" w:rsidRDefault="00F25D1D" w:rsidP="00F25D1D">
      <w:pPr>
        <w:spacing w:line="240" w:lineRule="auto"/>
      </w:pPr>
      <w:r w:rsidRPr="007F6053">
        <w:br w:type="page"/>
      </w:r>
    </w:p>
    <w:p w14:paraId="4D54F4D1" w14:textId="77777777" w:rsidR="00F25D1D" w:rsidRDefault="00F25D1D"/>
    <w:sectPr w:rsidR="00F25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D1D"/>
    <w:rsid w:val="006A3155"/>
    <w:rsid w:val="00F2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BA00E"/>
  <w15:chartTrackingRefBased/>
  <w15:docId w15:val="{3192753B-5594-4030-9447-A9D654F6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F25D1D"/>
    <w:pPr>
      <w:spacing w:after="0" w:line="240" w:lineRule="auto"/>
    </w:pPr>
    <w:rPr>
      <w:rFonts w:ascii="Times New Roman" w:eastAsiaTheme="minorEastAsia" w:hAnsi="Times New Roman" w:cs="Times New Roman"/>
      <w:kern w:val="2"/>
      <w:sz w:val="21"/>
      <w:szCs w:val="24"/>
      <w:lang w:val="en-US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5T01:41:00Z</dcterms:created>
  <dcterms:modified xsi:type="dcterms:W3CDTF">2020-12-15T01:42:00Z</dcterms:modified>
</cp:coreProperties>
</file>